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2D17B0" w14:textId="636F6F1C" w:rsidR="00080153" w:rsidRPr="004D479B" w:rsidRDefault="00FE4F48" w:rsidP="00080153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S2 </w:t>
      </w:r>
      <w:r w:rsidR="00080153" w:rsidRPr="004D479B">
        <w:rPr>
          <w:rFonts w:cstheme="minorHAnsi"/>
          <w:b/>
          <w:bCs/>
          <w:lang w:val="en-US"/>
        </w:rPr>
        <w:t>Table</w:t>
      </w:r>
      <w:r>
        <w:rPr>
          <w:rFonts w:cstheme="minorHAnsi"/>
          <w:b/>
          <w:bCs/>
          <w:lang w:val="en-US"/>
        </w:rPr>
        <w:t xml:space="preserve"> </w:t>
      </w:r>
      <w:r w:rsidR="00080153" w:rsidRPr="004D479B">
        <w:rPr>
          <w:rFonts w:cstheme="minorHAnsi"/>
          <w:b/>
          <w:bCs/>
          <w:lang w:val="en-US"/>
        </w:rPr>
        <w:t xml:space="preserve">– </w:t>
      </w:r>
      <w:bookmarkStart w:id="0" w:name="_Hlk154486216"/>
      <w:r w:rsidR="00080153" w:rsidRPr="004D479B">
        <w:rPr>
          <w:rFonts w:cstheme="minorHAnsi"/>
          <w:b/>
          <w:bCs/>
          <w:lang w:val="en-US"/>
        </w:rPr>
        <w:t>Country-specific gestational weight gain (GWG) estimates for the year 2020 derived from hierarchical modeling</w:t>
      </w:r>
      <w:r w:rsidR="008D4275" w:rsidRPr="004D479B">
        <w:rPr>
          <w:rFonts w:cstheme="minorHAnsi"/>
          <w:b/>
          <w:bCs/>
          <w:lang w:val="en-US"/>
        </w:rPr>
        <w:t xml:space="preserve"> and the corresponding 95% uncertainty range limits</w:t>
      </w:r>
      <w:r w:rsidR="00080153" w:rsidRPr="004D479B">
        <w:rPr>
          <w:rFonts w:cstheme="minorHAnsi"/>
          <w:b/>
          <w:bCs/>
          <w:lang w:val="en-US"/>
        </w:rPr>
        <w:t>.</w:t>
      </w:r>
      <w:bookmarkEnd w:id="0"/>
    </w:p>
    <w:p w14:paraId="38F2754F" w14:textId="77777777" w:rsidR="00080153" w:rsidRPr="004D479B" w:rsidRDefault="00080153" w:rsidP="00080153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tbl>
      <w:tblPr>
        <w:tblW w:w="5000" w:type="pct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062"/>
        <w:gridCol w:w="3205"/>
        <w:gridCol w:w="2161"/>
        <w:gridCol w:w="1868"/>
        <w:gridCol w:w="1572"/>
        <w:gridCol w:w="1538"/>
        <w:gridCol w:w="1552"/>
      </w:tblGrid>
      <w:tr w:rsidR="00E90083" w:rsidRPr="00103FD1" w14:paraId="678DAEC9" w14:textId="77777777" w:rsidTr="00E90083">
        <w:trPr>
          <w:trHeight w:val="240"/>
          <w:tblHeader/>
        </w:trPr>
        <w:tc>
          <w:tcPr>
            <w:tcW w:w="7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BD3A" w14:textId="77777777" w:rsidR="00E90083" w:rsidRPr="00E90083" w:rsidRDefault="00E90083" w:rsidP="00103F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 w:rsidRPr="00E9008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11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363C" w14:textId="77777777" w:rsidR="00E90083" w:rsidRPr="00E90083" w:rsidRDefault="00E90083" w:rsidP="00103F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 w:rsidRPr="00E9008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77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5F4E" w14:textId="153E195D" w:rsidR="00E90083" w:rsidRPr="00E90083" w:rsidRDefault="00E90083" w:rsidP="00103F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 w:rsidRPr="00E9008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Sub Region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266D" w14:textId="3191F296" w:rsidR="00E90083" w:rsidRPr="00E90083" w:rsidRDefault="00E90083" w:rsidP="00103F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 w:rsidRPr="00E9008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Country Income Level</w:t>
            </w:r>
          </w:p>
        </w:tc>
        <w:tc>
          <w:tcPr>
            <w:tcW w:w="56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FD70" w14:textId="76B4DC97" w:rsidR="00E90083" w:rsidRPr="00E90083" w:rsidRDefault="00E90083" w:rsidP="00103F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 w:rsidRPr="00E9008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GWG Estimate (kg)</w:t>
            </w:r>
          </w:p>
        </w:tc>
        <w:tc>
          <w:tcPr>
            <w:tcW w:w="11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C339D1" w14:textId="2B864B43" w:rsidR="00E90083" w:rsidRPr="00E90083" w:rsidRDefault="00E90083" w:rsidP="00103F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 w:rsidRPr="00E9008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95% Uncertainty Range</w:t>
            </w:r>
          </w:p>
        </w:tc>
      </w:tr>
      <w:tr w:rsidR="00E90083" w:rsidRPr="00103FD1" w14:paraId="2F29DB9E" w14:textId="77777777" w:rsidTr="00C1643D">
        <w:trPr>
          <w:trHeight w:val="240"/>
          <w:tblHeader/>
        </w:trPr>
        <w:tc>
          <w:tcPr>
            <w:tcW w:w="7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878F9" w14:textId="77777777" w:rsidR="00E90083" w:rsidRPr="00E90083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5DE78" w14:textId="77777777" w:rsidR="00E90083" w:rsidRPr="00E90083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7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E47EA8" w14:textId="77777777" w:rsidR="00E90083" w:rsidRPr="00E90083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6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DBBD6F" w14:textId="77777777" w:rsidR="00E90083" w:rsidRPr="00E90083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FF3352" w14:textId="77777777" w:rsidR="00E90083" w:rsidRPr="00E90083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60D57D" w14:textId="054D2AB1" w:rsidR="00E90083" w:rsidRPr="00E90083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 w:rsidRPr="00E9008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Lower Bound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AEA42" w14:textId="6C9979D2" w:rsidR="00E90083" w:rsidRPr="00E90083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 w:rsidRPr="00E9008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Upper Bound</w:t>
            </w:r>
          </w:p>
        </w:tc>
      </w:tr>
      <w:tr w:rsidR="00E90083" w:rsidRPr="00103FD1" w14:paraId="2A03C48A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472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fghanistan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D5B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 Africa and the Middle East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C83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 Africa and the Middle Eas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879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A7D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945D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.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8DC6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.2</w:t>
            </w:r>
          </w:p>
        </w:tc>
      </w:tr>
      <w:tr w:rsidR="00E90083" w:rsidRPr="00103FD1" w14:paraId="1C3771F0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B34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lbani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A021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FD3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D7C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10D5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8FA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A097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3.9</w:t>
            </w:r>
          </w:p>
        </w:tc>
      </w:tr>
      <w:tr w:rsidR="00E90083" w:rsidRPr="00103FD1" w14:paraId="2802EC5A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B6B1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lgeri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681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 Africa and the Middle East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E2C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 Africa and the Middle Eas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8F4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B6B0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.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6F9B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4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55D7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0</w:t>
            </w:r>
          </w:p>
        </w:tc>
      </w:tr>
      <w:tr w:rsidR="00E90083" w:rsidRPr="00103FD1" w14:paraId="6D98EEA8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0AF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ngol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908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787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FBC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AE48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CC95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5475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.9</w:t>
            </w:r>
          </w:p>
        </w:tc>
      </w:tr>
      <w:tr w:rsidR="00E90083" w:rsidRPr="00103FD1" w14:paraId="2585255B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A14A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49E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atin America and the Caribbea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21B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ropical Latin Ame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9065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274A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2F5A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7813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.3</w:t>
            </w:r>
          </w:p>
        </w:tc>
      </w:tr>
      <w:tr w:rsidR="00E90083" w:rsidRPr="00103FD1" w14:paraId="7DFC1880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CD3A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rmeni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1A9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CC4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As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B86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185F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C834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6EF9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6.5</w:t>
            </w:r>
          </w:p>
        </w:tc>
      </w:tr>
      <w:tr w:rsidR="00E90083" w:rsidRPr="00103FD1" w14:paraId="63B3598E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E2B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zerbaijan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0011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67BE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As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962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1D81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8E58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8D73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4.0</w:t>
            </w:r>
          </w:p>
        </w:tc>
      </w:tr>
      <w:tr w:rsidR="00E90083" w:rsidRPr="00103FD1" w14:paraId="170C7797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823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50F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F25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C36F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57A9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.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BC2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AC4B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.4</w:t>
            </w:r>
          </w:p>
        </w:tc>
      </w:tr>
      <w:tr w:rsidR="00E90083" w:rsidRPr="00103FD1" w14:paraId="56CCCF59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942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elarus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794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509E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Europ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7D3C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5DB6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.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CCC9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014E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6.0</w:t>
            </w:r>
          </w:p>
        </w:tc>
      </w:tr>
      <w:tr w:rsidR="00E90083" w:rsidRPr="00103FD1" w14:paraId="7635AC03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642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elize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BEFA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atin America and the Caribbea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470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9E1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E96A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.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7A86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398D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9</w:t>
            </w:r>
          </w:p>
        </w:tc>
      </w:tr>
      <w:tr w:rsidR="00E90083" w:rsidRPr="00103FD1" w14:paraId="14538568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EE7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enin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435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40F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0DD5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96DF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.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B178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14DE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3.6</w:t>
            </w:r>
          </w:p>
        </w:tc>
      </w:tr>
      <w:tr w:rsidR="00E90083" w:rsidRPr="00103FD1" w14:paraId="4B247AD3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AAD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hutan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EB1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CE8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0BB4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B920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.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FE6E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9AD4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3</w:t>
            </w:r>
          </w:p>
        </w:tc>
      </w:tr>
      <w:tr w:rsidR="00E90083" w:rsidRPr="00103FD1" w14:paraId="70B5BD97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D94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olivi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5BF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atin America and the Caribbea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0C44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ndean Latin Ame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580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0D42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7039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0CFB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4.3</w:t>
            </w:r>
          </w:p>
        </w:tc>
      </w:tr>
      <w:tr w:rsidR="00E90083" w:rsidRPr="00103FD1" w14:paraId="27007FC2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43D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osnia and Herzegovin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5DDA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70B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653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BA0F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3.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AB71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C74B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6.7</w:t>
            </w:r>
          </w:p>
        </w:tc>
      </w:tr>
      <w:tr w:rsidR="00E90083" w:rsidRPr="00103FD1" w14:paraId="3B675C12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047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otswan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9AD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665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62C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6A52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.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B990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80D5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3</w:t>
            </w:r>
          </w:p>
        </w:tc>
      </w:tr>
      <w:tr w:rsidR="00E90083" w:rsidRPr="00103FD1" w14:paraId="4B8A54FB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FF9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667E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atin America and the Caribbea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E38A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ropical Latin Ame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F0F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E050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3.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39D4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288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6.0</w:t>
            </w:r>
          </w:p>
        </w:tc>
      </w:tr>
      <w:tr w:rsidR="00E90083" w:rsidRPr="00103FD1" w14:paraId="4820A3D2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FE0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ulgari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E1AE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9E3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5AD5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4F5B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3.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35D1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7203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6.8</w:t>
            </w:r>
          </w:p>
        </w:tc>
      </w:tr>
      <w:tr w:rsidR="00E90083" w:rsidRPr="00103FD1" w14:paraId="0B2BB9A9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9B1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urkina Faso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699F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DA8A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E1E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7233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DE19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618A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4</w:t>
            </w:r>
          </w:p>
        </w:tc>
      </w:tr>
      <w:tr w:rsidR="00E90083" w:rsidRPr="00103FD1" w14:paraId="258931A0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49A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urundi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93E4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4DD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444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B4A7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3D3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2D71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7</w:t>
            </w:r>
          </w:p>
        </w:tc>
      </w:tr>
      <w:tr w:rsidR="00E90083" w:rsidRPr="00103FD1" w14:paraId="1E59F65C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9E5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59EE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CFA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615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A770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.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37F3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2AF6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9</w:t>
            </w:r>
          </w:p>
        </w:tc>
      </w:tr>
      <w:tr w:rsidR="00E90083" w:rsidRPr="00103FD1" w14:paraId="27EE5D59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FCD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A0A5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9A0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FDD1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1285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.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38C2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260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9</w:t>
            </w:r>
          </w:p>
        </w:tc>
      </w:tr>
      <w:tr w:rsidR="00E90083" w:rsidRPr="00103FD1" w14:paraId="491A1829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E1A4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pe Verde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4745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CAC1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19C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45C2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E21E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6D0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.5</w:t>
            </w:r>
          </w:p>
        </w:tc>
      </w:tr>
      <w:tr w:rsidR="00E90083" w:rsidRPr="00103FD1" w14:paraId="1D8ADED5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BC95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African Republic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51E1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15F5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1D1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C0F6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.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93C2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-2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2CA6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.2</w:t>
            </w:r>
          </w:p>
        </w:tc>
      </w:tr>
      <w:tr w:rsidR="00E90083" w:rsidRPr="00103FD1" w14:paraId="7707C8D2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550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had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3B4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A45C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177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0DD9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139F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BA24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.7</w:t>
            </w:r>
          </w:p>
        </w:tc>
      </w:tr>
      <w:tr w:rsidR="00E90083" w:rsidRPr="00103FD1" w14:paraId="2CD56330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2704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685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D20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 As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6EFC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7E37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032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8289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.8</w:t>
            </w:r>
          </w:p>
        </w:tc>
      </w:tr>
      <w:tr w:rsidR="00E90083" w:rsidRPr="00103FD1" w14:paraId="3E40B394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02B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olombi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7A3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atin America and the Caribbea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791C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Latin Ame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1E6C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DF09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5940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C531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5.9</w:t>
            </w:r>
          </w:p>
        </w:tc>
      </w:tr>
      <w:tr w:rsidR="00E90083" w:rsidRPr="00103FD1" w14:paraId="1F132034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193E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omoros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4F9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300C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196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0EA4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6B38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4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FB51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5.0</w:t>
            </w:r>
          </w:p>
        </w:tc>
      </w:tr>
      <w:tr w:rsidR="00E90083" w:rsidRPr="00103FD1" w14:paraId="73AA75BD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333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ongo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E9DE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C84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5BCF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CC06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C206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-5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0A5E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5.6</w:t>
            </w:r>
          </w:p>
        </w:tc>
      </w:tr>
      <w:tr w:rsidR="00E90083" w:rsidRPr="00103FD1" w14:paraId="5E25658F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B95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ongo Democratic Republic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04D1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810C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68E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1A97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4.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074B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AC93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8</w:t>
            </w:r>
          </w:p>
        </w:tc>
      </w:tr>
      <w:tr w:rsidR="00E90083" w:rsidRPr="00103FD1" w14:paraId="0A3CE700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F6D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osta Ric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726A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atin America and the Caribbea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445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Latin Ame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C25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B1E3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3E7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FFFA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.8</w:t>
            </w:r>
          </w:p>
        </w:tc>
      </w:tr>
      <w:tr w:rsidR="00E90083" w:rsidRPr="00103FD1" w14:paraId="6363E5E0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A1EC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ote d'Ivoire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BA0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13A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0D4F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7946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49A6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2943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.8</w:t>
            </w:r>
          </w:p>
        </w:tc>
      </w:tr>
      <w:tr w:rsidR="00E90083" w:rsidRPr="00103FD1" w14:paraId="1784E6ED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A9D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ub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E41E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atin America and the Caribbea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172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459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15C1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88E5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.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95BB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3.3</w:t>
            </w:r>
          </w:p>
        </w:tc>
      </w:tr>
      <w:tr w:rsidR="00E90083" w:rsidRPr="00103FD1" w14:paraId="49420A96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CA3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Dem Peoples Republic of Kore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A20E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D984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 As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5C0A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E997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.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065E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2D0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2</w:t>
            </w:r>
          </w:p>
        </w:tc>
      </w:tr>
      <w:tr w:rsidR="00E90083" w:rsidRPr="00103FD1" w14:paraId="0CC2BCC6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058C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Djibouti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724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AE6C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0C6C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6501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.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7BB4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85E8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2</w:t>
            </w:r>
          </w:p>
        </w:tc>
      </w:tr>
      <w:tr w:rsidR="00E90083" w:rsidRPr="00103FD1" w14:paraId="39DDEA90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A0D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lastRenderedPageBreak/>
              <w:t>Dominic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38B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atin America and the Caribbea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96F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A80A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7794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2AA1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.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2F5E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.3</w:t>
            </w:r>
          </w:p>
        </w:tc>
      </w:tr>
      <w:tr w:rsidR="00E90083" w:rsidRPr="00103FD1" w14:paraId="591A2A2F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5FBF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Dominican Republic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D62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atin America and the Caribbea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D07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481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1179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0461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EAA3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4.8</w:t>
            </w:r>
          </w:p>
        </w:tc>
      </w:tr>
      <w:tr w:rsidR="00E90083" w:rsidRPr="00103FD1" w14:paraId="0AB193B5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250A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cuador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D3E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atin America and the Caribbea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855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ndean Latin Ame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F91A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3D03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8716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3F84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5.2</w:t>
            </w:r>
          </w:p>
        </w:tc>
      </w:tr>
      <w:tr w:rsidR="00E90083" w:rsidRPr="00103FD1" w14:paraId="0DCA9BC1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37AE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gypt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FF8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 Africa and the Middle East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C3EA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 Africa and the Middle Eas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CFD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FB52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4EE1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02A0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9</w:t>
            </w:r>
          </w:p>
        </w:tc>
      </w:tr>
      <w:tr w:rsidR="00E90083" w:rsidRPr="00103FD1" w14:paraId="48DA9F90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F69C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l Salvador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7AB1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atin America and the Caribbea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9EBC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Latin Ame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624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DD76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B1CA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5584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9</w:t>
            </w:r>
          </w:p>
        </w:tc>
      </w:tr>
      <w:tr w:rsidR="00E90083" w:rsidRPr="00103FD1" w14:paraId="01CDAD76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45D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quatorial Guine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D325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195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215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5261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.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3C49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4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AFAF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8</w:t>
            </w:r>
          </w:p>
        </w:tc>
      </w:tr>
      <w:tr w:rsidR="00E90083" w:rsidRPr="00103FD1" w14:paraId="0A627A5E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360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ritre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59D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D5B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5E3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6AC6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.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255F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4F28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6</w:t>
            </w:r>
          </w:p>
        </w:tc>
      </w:tr>
      <w:tr w:rsidR="00E90083" w:rsidRPr="00103FD1" w14:paraId="4276715D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218A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swatini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B094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0AF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659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1C5D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.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FDF2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.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DE72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5</w:t>
            </w:r>
          </w:p>
        </w:tc>
      </w:tr>
      <w:tr w:rsidR="00E90083" w:rsidRPr="00103FD1" w14:paraId="755A40E2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CE3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thiopi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984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DCBF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5605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ADFE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E19D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ECB8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6</w:t>
            </w:r>
          </w:p>
        </w:tc>
      </w:tr>
      <w:tr w:rsidR="00E90083" w:rsidRPr="00103FD1" w14:paraId="7F94BBEB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09A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Fiji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0BC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A42A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Ocean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B53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4C7B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D430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.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168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7</w:t>
            </w:r>
          </w:p>
        </w:tc>
      </w:tr>
      <w:tr w:rsidR="00E90083" w:rsidRPr="00103FD1" w14:paraId="3180CCA4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1605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Gabon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63CF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B33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6B7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A590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8B83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E05B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9</w:t>
            </w:r>
          </w:p>
        </w:tc>
      </w:tr>
      <w:tr w:rsidR="00E90083" w:rsidRPr="00103FD1" w14:paraId="49AEF705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714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Georgi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093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401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As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A16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A73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9930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B1F5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5.0</w:t>
            </w:r>
          </w:p>
        </w:tc>
      </w:tr>
      <w:tr w:rsidR="00E90083" w:rsidRPr="00103FD1" w14:paraId="12382557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4DB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2EB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94F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000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C68A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663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FE49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5</w:t>
            </w:r>
          </w:p>
        </w:tc>
      </w:tr>
      <w:tr w:rsidR="00E90083" w:rsidRPr="00103FD1" w14:paraId="2AB205AD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46E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Grenad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227F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atin America and the Caribbea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262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3D21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D7F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8C7A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0B6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.0</w:t>
            </w:r>
          </w:p>
        </w:tc>
      </w:tr>
      <w:tr w:rsidR="00E90083" w:rsidRPr="00103FD1" w14:paraId="0ED026D9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96B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Guatemal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AE4A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atin America and the Caribbea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357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Latin Ame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9F6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0596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3D28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166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5.3</w:t>
            </w:r>
          </w:p>
        </w:tc>
      </w:tr>
      <w:tr w:rsidR="00E90083" w:rsidRPr="00103FD1" w14:paraId="2C644652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FED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Guine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634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76D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BEDE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1D4B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AD80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C6AB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.6</w:t>
            </w:r>
          </w:p>
        </w:tc>
      </w:tr>
      <w:tr w:rsidR="00E90083" w:rsidRPr="00103FD1" w14:paraId="447EAAE9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741C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Guinea Bissau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121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C85E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6BD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82C1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09EB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4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541D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0</w:t>
            </w:r>
          </w:p>
        </w:tc>
      </w:tr>
      <w:tr w:rsidR="00E90083" w:rsidRPr="00103FD1" w14:paraId="63771FBB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8655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Guyan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54FA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atin America and the Caribbea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DC75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1B9F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4F31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FFFE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.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6A0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2</w:t>
            </w:r>
          </w:p>
        </w:tc>
      </w:tr>
      <w:tr w:rsidR="00E90083" w:rsidRPr="00103FD1" w14:paraId="1064417D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384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Haiti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D27C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atin America and the Caribbea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BF0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638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3924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E0A9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.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9149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5.4</w:t>
            </w:r>
          </w:p>
        </w:tc>
      </w:tr>
      <w:tr w:rsidR="00E90083" w:rsidRPr="00103FD1" w14:paraId="1DAA940F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1314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Honduras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D43A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atin America and the Caribbea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6ACC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Latin Ame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D0A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7E84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84B7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4.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367F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3.3</w:t>
            </w:r>
          </w:p>
        </w:tc>
      </w:tr>
      <w:tr w:rsidR="00E90083" w:rsidRPr="00103FD1" w14:paraId="027A6F79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C8E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54B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6BB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26E4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E9BF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.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13F5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9A75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8</w:t>
            </w:r>
          </w:p>
        </w:tc>
      </w:tr>
      <w:tr w:rsidR="00E90083" w:rsidRPr="00103FD1" w14:paraId="3FCAEBC8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16E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Indonesi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5A4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8B9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E69E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1A68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.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EDEA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CD3A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7</w:t>
            </w:r>
          </w:p>
        </w:tc>
      </w:tr>
      <w:tr w:rsidR="00E90083" w:rsidRPr="00103FD1" w14:paraId="462CC70F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3CF5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Iran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730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 Africa and the Middle East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75D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 Africa and the Middle Eas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5A1A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87D6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.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0844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E548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1</w:t>
            </w:r>
          </w:p>
        </w:tc>
      </w:tr>
      <w:tr w:rsidR="00E90083" w:rsidRPr="00103FD1" w14:paraId="1E1BEA67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645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Iraq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1C6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 Africa and the Middle East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56D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 Africa and the Middle Eas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514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CC7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686B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B3A1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0</w:t>
            </w:r>
          </w:p>
        </w:tc>
      </w:tr>
      <w:tr w:rsidR="00E90083" w:rsidRPr="00103FD1" w14:paraId="0F345ABB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2CC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Jamaic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094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atin America and the Caribbea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0431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C18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A623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8DF7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234E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.5</w:t>
            </w:r>
          </w:p>
        </w:tc>
      </w:tr>
      <w:tr w:rsidR="00E90083" w:rsidRPr="00103FD1" w14:paraId="244E9287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60E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Jordan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FEEC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 Africa and the Middle East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7EA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 Africa and the Middle Eas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804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76C2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EA4F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C008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6.5</w:t>
            </w:r>
          </w:p>
        </w:tc>
      </w:tr>
      <w:tr w:rsidR="00E90083" w:rsidRPr="00103FD1" w14:paraId="0EF090E0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118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Kazakhstan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F84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41F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As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901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FF98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.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4A20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9AA6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4.4</w:t>
            </w:r>
          </w:p>
        </w:tc>
      </w:tr>
      <w:tr w:rsidR="00E90083" w:rsidRPr="00103FD1" w14:paraId="146C814A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883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Keny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76BA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7685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819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5D50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AFA4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D76F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6</w:t>
            </w:r>
          </w:p>
        </w:tc>
      </w:tr>
      <w:tr w:rsidR="00E90083" w:rsidRPr="00103FD1" w14:paraId="3F8528E0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9DB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Kiribati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76C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843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Ocean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F63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6E35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.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BE40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-2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4C4E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0</w:t>
            </w:r>
          </w:p>
        </w:tc>
      </w:tr>
      <w:tr w:rsidR="00E90083" w:rsidRPr="00103FD1" w14:paraId="627F6ED6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F05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Kosovo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1B91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663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0BF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079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947A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F2C0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90083" w:rsidRPr="00103FD1" w14:paraId="214A3E91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05B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Kyrgyz Republic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647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0B2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As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0D3E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EC33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30DA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.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EA3F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4</w:t>
            </w:r>
          </w:p>
        </w:tc>
      </w:tr>
      <w:tr w:rsidR="00E90083" w:rsidRPr="00103FD1" w14:paraId="44964D9D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05AF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ao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EF94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D4EA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C7CF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2FE2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.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C939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3433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3</w:t>
            </w:r>
          </w:p>
        </w:tc>
      </w:tr>
      <w:tr w:rsidR="00E90083" w:rsidRPr="00103FD1" w14:paraId="0B71F4FC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511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ebanon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672E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 Africa and the Middle East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188A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 Africa and the Middle Eas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5541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607A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.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F533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66F0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8</w:t>
            </w:r>
          </w:p>
        </w:tc>
      </w:tr>
      <w:tr w:rsidR="00E90083" w:rsidRPr="00103FD1" w14:paraId="67DE5C7B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1B5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esotho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065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DA25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B38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2612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6D43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-2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6C51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5.1</w:t>
            </w:r>
          </w:p>
        </w:tc>
      </w:tr>
      <w:tr w:rsidR="00E90083" w:rsidRPr="00103FD1" w14:paraId="72009175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BAAA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iberi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FFBE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231E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22EC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7639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.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5546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4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6633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.2</w:t>
            </w:r>
          </w:p>
        </w:tc>
      </w:tr>
      <w:tr w:rsidR="00E90083" w:rsidRPr="00103FD1" w14:paraId="37A3364E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3B0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iby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4965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 Africa and the Middle East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76F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 Africa and the Middle Eas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C251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5625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.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B689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4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9198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2</w:t>
            </w:r>
          </w:p>
        </w:tc>
      </w:tr>
      <w:tr w:rsidR="00E90083" w:rsidRPr="00103FD1" w14:paraId="0562965B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301F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adagascar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CA5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299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61F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63B4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.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A67D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E8C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6</w:t>
            </w:r>
          </w:p>
        </w:tc>
      </w:tr>
      <w:tr w:rsidR="00E90083" w:rsidRPr="00103FD1" w14:paraId="7E17661A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D60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lastRenderedPageBreak/>
              <w:t>Malawi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DAD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D741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AE55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C4ED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.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8DF8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4.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1CB6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7</w:t>
            </w:r>
          </w:p>
        </w:tc>
      </w:tr>
      <w:tr w:rsidR="00E90083" w:rsidRPr="00103FD1" w14:paraId="27AF4941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FA8A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alaysi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6D2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560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EA6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B95F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.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5072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0493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5</w:t>
            </w:r>
          </w:p>
        </w:tc>
      </w:tr>
      <w:tr w:rsidR="00E90083" w:rsidRPr="00103FD1" w14:paraId="3DBA10C4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11E4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aldives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120C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355F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3D4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965F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A296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39CB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6.1</w:t>
            </w:r>
          </w:p>
        </w:tc>
      </w:tr>
      <w:tr w:rsidR="00E90083" w:rsidRPr="00103FD1" w14:paraId="183BC7DA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F7E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ali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7A4A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0C8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426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8491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75C8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61F5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.6</w:t>
            </w:r>
          </w:p>
        </w:tc>
      </w:tr>
      <w:tr w:rsidR="00E90083" w:rsidRPr="00103FD1" w14:paraId="3C65A971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B37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arshall Islands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8C3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F09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Ocean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F685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3D75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95F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AE46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8</w:t>
            </w:r>
          </w:p>
        </w:tc>
      </w:tr>
      <w:tr w:rsidR="00E90083" w:rsidRPr="00103FD1" w14:paraId="598958CD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311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auritani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EFF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B23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B9C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AEB5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.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1E0F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0A28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.9</w:t>
            </w:r>
          </w:p>
        </w:tc>
      </w:tr>
      <w:tr w:rsidR="00E90083" w:rsidRPr="00103FD1" w14:paraId="2635BCBF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9A2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auritius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757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7C9F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89F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ECDE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E655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EAA6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8</w:t>
            </w:r>
          </w:p>
        </w:tc>
      </w:tr>
      <w:tr w:rsidR="00E90083" w:rsidRPr="00103FD1" w14:paraId="101F7C07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B394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exico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2234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atin America and the Caribbea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D04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Latin Ame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EDC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287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.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0F9D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C976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8.4</w:t>
            </w:r>
          </w:p>
        </w:tc>
      </w:tr>
      <w:tr w:rsidR="00E90083" w:rsidRPr="00103FD1" w14:paraId="6ABFA2D6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C8F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cronesi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D2CA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784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Ocean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476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63A6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4.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CA78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-0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3E7B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8</w:t>
            </w:r>
          </w:p>
        </w:tc>
      </w:tr>
      <w:tr w:rsidR="00E90083" w:rsidRPr="00103FD1" w14:paraId="6039CC74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E7BF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oldov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7BD4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4E01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Europ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5BF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309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795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8A1A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3.6</w:t>
            </w:r>
          </w:p>
        </w:tc>
      </w:tr>
      <w:tr w:rsidR="00E90083" w:rsidRPr="00103FD1" w14:paraId="6E9C1980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6325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ongoli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569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91A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As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B9B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79AB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8D62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B09B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4.4</w:t>
            </w:r>
          </w:p>
        </w:tc>
      </w:tr>
      <w:tr w:rsidR="00E90083" w:rsidRPr="00103FD1" w14:paraId="16671F23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329E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ontenegro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BF9F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2A14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09B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CA7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.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CD71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2C17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6.2</w:t>
            </w:r>
          </w:p>
        </w:tc>
      </w:tr>
      <w:tr w:rsidR="00E90083" w:rsidRPr="00103FD1" w14:paraId="2A6F72A9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3EB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orocco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7A0C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 Africa and the Middle East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057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 Africa and the Middle Eas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575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4A91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607D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5DA5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8</w:t>
            </w:r>
          </w:p>
        </w:tc>
      </w:tr>
      <w:tr w:rsidR="00E90083" w:rsidRPr="00103FD1" w14:paraId="22EAA819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90A5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ozambique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B5D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309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7DE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E235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07CA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7F83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9</w:t>
            </w:r>
          </w:p>
        </w:tc>
      </w:tr>
      <w:tr w:rsidR="00E90083" w:rsidRPr="00103FD1" w14:paraId="06530387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82F4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yanmar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832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ADE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6F1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1FC6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.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B4EA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4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4182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2</w:t>
            </w:r>
          </w:p>
        </w:tc>
      </w:tr>
      <w:tr w:rsidR="00E90083" w:rsidRPr="00103FD1" w14:paraId="47E98003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09B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ibi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89BF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3D2E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CA8E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6FF1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5FE6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AAE3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9</w:t>
            </w:r>
          </w:p>
        </w:tc>
      </w:tr>
      <w:tr w:rsidR="00E90083" w:rsidRPr="00103FD1" w14:paraId="0C343B57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D0B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uru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D58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60FA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Ocean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34D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8DD4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4.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B071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-2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C241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9</w:t>
            </w:r>
          </w:p>
        </w:tc>
      </w:tr>
      <w:tr w:rsidR="00E90083" w:rsidRPr="00103FD1" w14:paraId="767198BA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38A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pal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DD9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27FF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222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F4B4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.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829E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.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D073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6</w:t>
            </w:r>
          </w:p>
        </w:tc>
      </w:tr>
      <w:tr w:rsidR="00E90083" w:rsidRPr="00103FD1" w14:paraId="65549AC7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065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icaragu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16E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atin America and the Caribbea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C4A1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Latin Ame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16E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66AA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790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B3C6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5</w:t>
            </w:r>
          </w:p>
        </w:tc>
      </w:tr>
      <w:tr w:rsidR="00E90083" w:rsidRPr="00103FD1" w14:paraId="16566084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BB0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iger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DE1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795E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D08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D2E3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345E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D531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0</w:t>
            </w:r>
          </w:p>
        </w:tc>
      </w:tr>
      <w:tr w:rsidR="00E90083" w:rsidRPr="00103FD1" w14:paraId="3276D6E5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65C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0AC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A12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30BA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4E6D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.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72ED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EB4D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6</w:t>
            </w:r>
          </w:p>
        </w:tc>
      </w:tr>
      <w:tr w:rsidR="00E90083" w:rsidRPr="00103FD1" w14:paraId="4AAB5B0E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D494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 Macedoni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ECE1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8001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816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1A7E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3.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37F3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5FDB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6.2</w:t>
            </w:r>
          </w:p>
        </w:tc>
      </w:tr>
      <w:tr w:rsidR="00E90083" w:rsidRPr="00103FD1" w14:paraId="3FEC18E5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03BA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akistan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AFA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F655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F21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6D0B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0F3F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.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ABF9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2</w:t>
            </w:r>
          </w:p>
        </w:tc>
      </w:tr>
      <w:tr w:rsidR="00E90083" w:rsidRPr="00103FD1" w14:paraId="347FFBC5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CDD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apua New Guine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002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A71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Ocean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416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CACD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0CE3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4863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4</w:t>
            </w:r>
          </w:p>
        </w:tc>
      </w:tr>
      <w:tr w:rsidR="00E90083" w:rsidRPr="00103FD1" w14:paraId="4263D8DC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8D8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araguay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7F01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atin America and the Caribbea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2DD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ropical Latin Ame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8134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512E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086A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6E8D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5</w:t>
            </w:r>
          </w:p>
        </w:tc>
      </w:tr>
      <w:tr w:rsidR="00E90083" w:rsidRPr="00103FD1" w14:paraId="60034805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59B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eru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D3F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atin America and the Caribbea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88B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ndean Latin Ame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BF9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2D7E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1D9A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8D31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.5</w:t>
            </w:r>
          </w:p>
        </w:tc>
      </w:tr>
      <w:tr w:rsidR="00E90083" w:rsidRPr="00103FD1" w14:paraId="2546FF92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E2FF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hilippines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422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B334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8E0E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A9D3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.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BC13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F61F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0</w:t>
            </w:r>
          </w:p>
        </w:tc>
      </w:tr>
      <w:tr w:rsidR="00E90083" w:rsidRPr="00103FD1" w14:paraId="403059C6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44B4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Romani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7DDE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644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94DE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CE68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.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49BD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CF52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6.5</w:t>
            </w:r>
          </w:p>
        </w:tc>
      </w:tr>
      <w:tr w:rsidR="00E90083" w:rsidRPr="00103FD1" w14:paraId="31C2AB0F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EAB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Russi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CDB1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DD4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Europ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24A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5E20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3.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D475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5675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6.6</w:t>
            </w:r>
          </w:p>
        </w:tc>
      </w:tr>
      <w:tr w:rsidR="00E90083" w:rsidRPr="00103FD1" w14:paraId="095792B5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2F4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Rwand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5014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BE1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8CB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14D5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0CBD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94F0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5</w:t>
            </w:r>
          </w:p>
        </w:tc>
      </w:tr>
      <w:tr w:rsidR="00E90083" w:rsidRPr="00103FD1" w14:paraId="682261AB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E33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o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E7C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E69A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Ocean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75B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CA2A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.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A19F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-5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2E0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4</w:t>
            </w:r>
          </w:p>
        </w:tc>
      </w:tr>
      <w:tr w:rsidR="00E90083" w:rsidRPr="00103FD1" w14:paraId="16AA4FBE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B8C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o Tome and Principe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C9F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BF6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8345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D864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4480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C9FA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4</w:t>
            </w:r>
          </w:p>
        </w:tc>
      </w:tr>
      <w:tr w:rsidR="00E90083" w:rsidRPr="00103FD1" w14:paraId="0FCDBBBA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F04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enegal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E635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2FE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C684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B8DB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699E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DE38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1</w:t>
            </w:r>
          </w:p>
        </w:tc>
      </w:tr>
      <w:tr w:rsidR="00E90083" w:rsidRPr="00103FD1" w14:paraId="5253A293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7695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erbi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22D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B35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333F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C549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3.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73B6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E010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6.7</w:t>
            </w:r>
          </w:p>
        </w:tc>
      </w:tr>
      <w:tr w:rsidR="00E90083" w:rsidRPr="00103FD1" w14:paraId="21D66068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B64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ierra Leone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53B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09C5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A66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97F5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95A7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070D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2</w:t>
            </w:r>
          </w:p>
        </w:tc>
      </w:tr>
      <w:tr w:rsidR="00E90083" w:rsidRPr="00103FD1" w14:paraId="76AAEF0D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31C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lomon Islands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4BE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D33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Ocean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5101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73A6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4.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6A70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414D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.9</w:t>
            </w:r>
          </w:p>
        </w:tc>
      </w:tr>
      <w:tr w:rsidR="00E90083" w:rsidRPr="00103FD1" w14:paraId="3DA9C94E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BBE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mali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B82C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5F7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AFF4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D4F2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.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0F51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9A99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4</w:t>
            </w:r>
          </w:p>
        </w:tc>
      </w:tr>
      <w:tr w:rsidR="00E90083" w:rsidRPr="00103FD1" w14:paraId="21B8AE5C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9A7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lastRenderedPageBreak/>
              <w:t>South Afric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8F7E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A5B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7E1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5627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.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0489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EB09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4.0</w:t>
            </w:r>
          </w:p>
        </w:tc>
      </w:tr>
      <w:tr w:rsidR="00E90083" w:rsidRPr="00103FD1" w14:paraId="6EF0B1D0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BD1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Sudan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E1A4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129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05AC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50A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0735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75B7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90083" w:rsidRPr="00103FD1" w14:paraId="40166F2C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6B94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ri Lank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DFB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25E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FDA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01FA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.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8A4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3B1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9</w:t>
            </w:r>
          </w:p>
        </w:tc>
      </w:tr>
      <w:tr w:rsidR="00E90083" w:rsidRPr="00103FD1" w14:paraId="4BADD541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C83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t Luci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FE8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atin America and the Caribbea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7AA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04D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BF90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E323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77CD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.6</w:t>
            </w:r>
          </w:p>
        </w:tc>
      </w:tr>
      <w:tr w:rsidR="00E90083" w:rsidRPr="00103FD1" w14:paraId="6369893F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FA0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t Vincent and the Grenadines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A91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atin America and the Caribbea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F3A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4A4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3BF7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5916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591D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.2</w:t>
            </w:r>
          </w:p>
        </w:tc>
      </w:tr>
      <w:tr w:rsidR="00E90083" w:rsidRPr="00103FD1" w14:paraId="176CFC54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1C5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tate of Palestine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0E8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 Africa and the Middle East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B58C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 Africa and the Middle Eas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7C6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3169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6E5F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.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2706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.9</w:t>
            </w:r>
          </w:p>
        </w:tc>
      </w:tr>
      <w:tr w:rsidR="00E90083" w:rsidRPr="00103FD1" w14:paraId="5FCFC979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F2C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dan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114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 Africa and the Middle East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ED5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 Africa and the Middle Eas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276C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42C2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4.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F54E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694E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.9</w:t>
            </w:r>
          </w:p>
        </w:tc>
      </w:tr>
      <w:tr w:rsidR="00E90083" w:rsidRPr="00103FD1" w14:paraId="33129B2B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15A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riname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7FD5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atin America and the Caribbea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C6A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B7F4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E9F9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E998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5AE3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4</w:t>
            </w:r>
          </w:p>
        </w:tc>
      </w:tr>
      <w:tr w:rsidR="00E90083" w:rsidRPr="00103FD1" w14:paraId="310203FA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9F41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yri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6A4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 Africa and the Middle East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6AA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 Africa and the Middle Eas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3CA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8E6F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F6AB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B664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6</w:t>
            </w:r>
          </w:p>
        </w:tc>
      </w:tr>
      <w:tr w:rsidR="00E90083" w:rsidRPr="00103FD1" w14:paraId="28ED5CA8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6C2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ajikistan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084F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870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As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161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68CF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B6DA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8104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.6</w:t>
            </w:r>
          </w:p>
        </w:tc>
      </w:tr>
      <w:tr w:rsidR="00E90083" w:rsidRPr="00103FD1" w14:paraId="1D6F2089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6995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anzani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36B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1685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D8D1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7E00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A90F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73DF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.2</w:t>
            </w:r>
          </w:p>
        </w:tc>
      </w:tr>
      <w:tr w:rsidR="00E90083" w:rsidRPr="00103FD1" w14:paraId="3D836D05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D83F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hailand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D6B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A8B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33C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DF3E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27F7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EB6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9</w:t>
            </w:r>
          </w:p>
        </w:tc>
      </w:tr>
      <w:tr w:rsidR="00E90083" w:rsidRPr="00103FD1" w14:paraId="0973C1F1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2A0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he Gambi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9794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C96E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516F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EC4F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.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7C7F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0042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3.0</w:t>
            </w:r>
          </w:p>
        </w:tc>
      </w:tr>
      <w:tr w:rsidR="00E90083" w:rsidRPr="00103FD1" w14:paraId="109BDBC0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E57C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imor-Leste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A2F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73D5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A2A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8B59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.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AA27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4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6552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5</w:t>
            </w:r>
          </w:p>
        </w:tc>
      </w:tr>
      <w:tr w:rsidR="00E90083" w:rsidRPr="00103FD1" w14:paraId="5783FC9E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09E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ogo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A7E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EE01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9931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DE50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AA62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4D3E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.2</w:t>
            </w:r>
          </w:p>
        </w:tc>
      </w:tr>
      <w:tr w:rsidR="00E90083" w:rsidRPr="00103FD1" w14:paraId="40EED827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22F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ong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81A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8DCF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Ocean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0E5E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39F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.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72E7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-3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F982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9</w:t>
            </w:r>
          </w:p>
        </w:tc>
      </w:tr>
      <w:tr w:rsidR="00E90083" w:rsidRPr="00103FD1" w14:paraId="636AAD59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278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nisi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84A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 Africa and the Middle East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5C0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 Africa and the Middle Eas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46F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A53B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.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90E3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471B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7</w:t>
            </w:r>
          </w:p>
        </w:tc>
      </w:tr>
      <w:tr w:rsidR="00E90083" w:rsidRPr="00103FD1" w14:paraId="503ABDFF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27AC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9A05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 Africa and the Middle East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95E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 Africa and the Middle Eas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4BF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E6E1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0187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964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5</w:t>
            </w:r>
          </w:p>
        </w:tc>
      </w:tr>
      <w:tr w:rsidR="00E90083" w:rsidRPr="00103FD1" w14:paraId="147F2F06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B80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kmenistan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B172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63D1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As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1714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1F0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05D3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29DF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5.2</w:t>
            </w:r>
          </w:p>
        </w:tc>
      </w:tr>
      <w:tr w:rsidR="00E90083" w:rsidRPr="00103FD1" w14:paraId="31F47C64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B8F1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valu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E57F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FB0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Ocean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FBE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A826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4.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A999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-1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2CB8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6</w:t>
            </w:r>
          </w:p>
        </w:tc>
      </w:tr>
      <w:tr w:rsidR="00E90083" w:rsidRPr="00103FD1" w14:paraId="2E5B5763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D13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gand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BA85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645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709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1F6A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D9F5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6B89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0</w:t>
            </w:r>
          </w:p>
        </w:tc>
      </w:tr>
      <w:tr w:rsidR="00E90083" w:rsidRPr="00103FD1" w14:paraId="529FA087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4B0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kraine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321F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9C4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Europ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9DB3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9532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3.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8FB5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E5DA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5.9</w:t>
            </w:r>
          </w:p>
        </w:tc>
      </w:tr>
      <w:tr w:rsidR="00E90083" w:rsidRPr="00103FD1" w14:paraId="3FFC5FAE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4E0F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zbekistan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6851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E794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As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183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F521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.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FC8F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C04F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3.0</w:t>
            </w:r>
          </w:p>
        </w:tc>
      </w:tr>
      <w:tr w:rsidR="00E90083" w:rsidRPr="00103FD1" w14:paraId="171602B4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6CE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Vanuatu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B9D4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C0A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Ocean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6B56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AED0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42F8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0307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1</w:t>
            </w:r>
          </w:p>
        </w:tc>
      </w:tr>
      <w:tr w:rsidR="00E90083" w:rsidRPr="00103FD1" w14:paraId="377F8AB4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811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Venezuel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370F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atin America and the Caribbea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FCE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Latin Ame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54E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0F17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B1C9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29F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.8</w:t>
            </w:r>
          </w:p>
        </w:tc>
      </w:tr>
      <w:tr w:rsidR="00E90083" w:rsidRPr="00103FD1" w14:paraId="4CF1F03F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F34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ED79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E60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F87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6147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850F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66FD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7</w:t>
            </w:r>
          </w:p>
        </w:tc>
      </w:tr>
      <w:tr w:rsidR="00E90083" w:rsidRPr="00103FD1" w14:paraId="428B05E4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6FC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Yemen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561F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 Africa and the Middle East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D6E0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 Africa and the Middle Eas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33A1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82AE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02D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8DDC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.6</w:t>
            </w:r>
          </w:p>
        </w:tc>
      </w:tr>
      <w:tr w:rsidR="00E90083" w:rsidRPr="00103FD1" w14:paraId="4A5E589B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D4EA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1417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6C3A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DDEA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22C4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.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7AFD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282F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3</w:t>
            </w:r>
          </w:p>
        </w:tc>
      </w:tr>
      <w:tr w:rsidR="00E90083" w:rsidRPr="00103FD1" w14:paraId="48557060" w14:textId="77777777" w:rsidTr="00E90083">
        <w:trPr>
          <w:trHeight w:val="240"/>
        </w:trPr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A21BB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Zimbabwe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CBA3C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‐Saharan Afric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14538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rn Sub‐Saharan Africa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962BD" w14:textId="77777777" w:rsidR="00E90083" w:rsidRPr="00103FD1" w:rsidRDefault="00E90083" w:rsidP="00E900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DCDFE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8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4613D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.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34471" w14:textId="77777777" w:rsidR="00E90083" w:rsidRPr="00103FD1" w:rsidRDefault="00E90083" w:rsidP="00E9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03F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0</w:t>
            </w:r>
          </w:p>
        </w:tc>
      </w:tr>
    </w:tbl>
    <w:p w14:paraId="101C0E4F" w14:textId="77777777" w:rsidR="00080153" w:rsidRPr="004D479B" w:rsidRDefault="00080153" w:rsidP="00080153">
      <w:pPr>
        <w:autoSpaceDE w:val="0"/>
        <w:autoSpaceDN w:val="0"/>
        <w:adjustRightInd w:val="0"/>
        <w:spacing w:after="0" w:line="240" w:lineRule="auto"/>
        <w:rPr>
          <w:rFonts w:cstheme="minorHAnsi"/>
          <w:sz w:val="12"/>
          <w:szCs w:val="12"/>
          <w:lang w:val="en-US"/>
        </w:rPr>
      </w:pPr>
    </w:p>
    <w:p w14:paraId="7451BB24" w14:textId="4B3B19F6" w:rsidR="004F67F8" w:rsidRDefault="00080153" w:rsidP="00E90083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US"/>
        </w:rPr>
      </w:pPr>
      <w:r w:rsidRPr="004D479B">
        <w:rPr>
          <w:rFonts w:cstheme="minorHAnsi"/>
          <w:sz w:val="18"/>
          <w:szCs w:val="18"/>
          <w:lang w:val="en-US"/>
        </w:rPr>
        <w:t>Note: estimates for South Sudan and Kosovo could not be computed due to the lack of 2020 data.</w:t>
      </w:r>
    </w:p>
    <w:p w14:paraId="3A2C3C44" w14:textId="77777777" w:rsidR="00E90083" w:rsidRPr="004F67F8" w:rsidRDefault="00E90083" w:rsidP="00E90083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59899C26" w14:textId="77777777" w:rsidR="004F67F8" w:rsidRPr="004F67F8" w:rsidRDefault="004F67F8" w:rsidP="004F67F8">
      <w:pPr>
        <w:jc w:val="right"/>
        <w:rPr>
          <w:rFonts w:cstheme="minorHAnsi"/>
          <w:sz w:val="18"/>
          <w:szCs w:val="18"/>
          <w:lang w:val="en-US"/>
        </w:rPr>
      </w:pPr>
    </w:p>
    <w:sectPr w:rsidR="004F67F8" w:rsidRPr="004F67F8" w:rsidSect="00613C9B">
      <w:footerReference w:type="default" r:id="rId8"/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3E5C0A" w14:textId="77777777" w:rsidR="00844478" w:rsidRDefault="00844478" w:rsidP="001765DD">
      <w:pPr>
        <w:spacing w:after="0" w:line="240" w:lineRule="auto"/>
      </w:pPr>
      <w:r>
        <w:separator/>
      </w:r>
    </w:p>
  </w:endnote>
  <w:endnote w:type="continuationSeparator" w:id="0">
    <w:p w14:paraId="7AA78492" w14:textId="77777777" w:rsidR="00844478" w:rsidRDefault="00844478" w:rsidP="001765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231035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7F2B55" w14:textId="77777777" w:rsidR="004F67F8" w:rsidRDefault="004F67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AE198C" w14:textId="77777777" w:rsidR="004F67F8" w:rsidRDefault="004F67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EAADD1" w14:textId="77777777" w:rsidR="00844478" w:rsidRDefault="00844478" w:rsidP="001765DD">
      <w:pPr>
        <w:spacing w:after="0" w:line="240" w:lineRule="auto"/>
      </w:pPr>
      <w:r>
        <w:separator/>
      </w:r>
    </w:p>
  </w:footnote>
  <w:footnote w:type="continuationSeparator" w:id="0">
    <w:p w14:paraId="317ACC5C" w14:textId="77777777" w:rsidR="00844478" w:rsidRDefault="00844478" w:rsidP="001765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2E7FF9"/>
    <w:multiLevelType w:val="hybridMultilevel"/>
    <w:tmpl w:val="AAD2DB3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FF4D15"/>
    <w:multiLevelType w:val="multilevel"/>
    <w:tmpl w:val="BA166AA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8156328"/>
    <w:multiLevelType w:val="multilevel"/>
    <w:tmpl w:val="8DB035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 w:val="0"/>
      </w:rPr>
    </w:lvl>
  </w:abstractNum>
  <w:abstractNum w:abstractNumId="3" w15:restartNumberingAfterBreak="0">
    <w:nsid w:val="4C82579F"/>
    <w:multiLevelType w:val="hybridMultilevel"/>
    <w:tmpl w:val="FDBE0F48"/>
    <w:lvl w:ilvl="0" w:tplc="9914393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4816BC"/>
    <w:multiLevelType w:val="hybridMultilevel"/>
    <w:tmpl w:val="D030541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2849B0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5F2E3D9B"/>
    <w:multiLevelType w:val="hybridMultilevel"/>
    <w:tmpl w:val="AF2498DA"/>
    <w:lvl w:ilvl="0" w:tplc="9956EB04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F8F4370"/>
    <w:multiLevelType w:val="hybridMultilevel"/>
    <w:tmpl w:val="9BFA705C"/>
    <w:lvl w:ilvl="0" w:tplc="E36AF4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20613F"/>
    <w:multiLevelType w:val="hybridMultilevel"/>
    <w:tmpl w:val="D7F21FC6"/>
    <w:lvl w:ilvl="0" w:tplc="9914393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722B1F"/>
    <w:multiLevelType w:val="hybridMultilevel"/>
    <w:tmpl w:val="BDD42104"/>
    <w:lvl w:ilvl="0" w:tplc="D76E228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632702"/>
    <w:multiLevelType w:val="hybridMultilevel"/>
    <w:tmpl w:val="78605BC2"/>
    <w:lvl w:ilvl="0" w:tplc="CA0E2A6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B338B8"/>
    <w:multiLevelType w:val="hybridMultilevel"/>
    <w:tmpl w:val="35AC82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5412508">
    <w:abstractNumId w:val="5"/>
  </w:num>
  <w:num w:numId="2" w16cid:durableId="1364210529">
    <w:abstractNumId w:val="7"/>
  </w:num>
  <w:num w:numId="3" w16cid:durableId="78062786">
    <w:abstractNumId w:val="4"/>
  </w:num>
  <w:num w:numId="4" w16cid:durableId="878249229">
    <w:abstractNumId w:val="3"/>
  </w:num>
  <w:num w:numId="5" w16cid:durableId="1571379668">
    <w:abstractNumId w:val="8"/>
  </w:num>
  <w:num w:numId="6" w16cid:durableId="460809504">
    <w:abstractNumId w:val="0"/>
  </w:num>
  <w:num w:numId="7" w16cid:durableId="119610425">
    <w:abstractNumId w:val="10"/>
  </w:num>
  <w:num w:numId="8" w16cid:durableId="1986620786">
    <w:abstractNumId w:val="9"/>
  </w:num>
  <w:num w:numId="9" w16cid:durableId="2135370310">
    <w:abstractNumId w:val="11"/>
  </w:num>
  <w:num w:numId="10" w16cid:durableId="2088073884">
    <w:abstractNumId w:val="2"/>
  </w:num>
  <w:num w:numId="11" w16cid:durableId="1489175403">
    <w:abstractNumId w:val="6"/>
  </w:num>
  <w:num w:numId="12" w16cid:durableId="3004281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84612"/>
    <w:rsid w:val="00003AD0"/>
    <w:rsid w:val="000220C7"/>
    <w:rsid w:val="00034377"/>
    <w:rsid w:val="000418E8"/>
    <w:rsid w:val="00042CAE"/>
    <w:rsid w:val="00046863"/>
    <w:rsid w:val="00050118"/>
    <w:rsid w:val="00054E94"/>
    <w:rsid w:val="00074C35"/>
    <w:rsid w:val="00080153"/>
    <w:rsid w:val="000813D3"/>
    <w:rsid w:val="00082DE3"/>
    <w:rsid w:val="000839B2"/>
    <w:rsid w:val="0009215E"/>
    <w:rsid w:val="00092DD7"/>
    <w:rsid w:val="000A42EC"/>
    <w:rsid w:val="000B298B"/>
    <w:rsid w:val="000B6E4B"/>
    <w:rsid w:val="000C69FA"/>
    <w:rsid w:val="000D053A"/>
    <w:rsid w:val="000D441F"/>
    <w:rsid w:val="000E1019"/>
    <w:rsid w:val="000E64D8"/>
    <w:rsid w:val="000F0CFA"/>
    <w:rsid w:val="000F1D6B"/>
    <w:rsid w:val="000F3A2E"/>
    <w:rsid w:val="00102931"/>
    <w:rsid w:val="00103D0F"/>
    <w:rsid w:val="00103FD1"/>
    <w:rsid w:val="00104717"/>
    <w:rsid w:val="00110501"/>
    <w:rsid w:val="0011064A"/>
    <w:rsid w:val="001178CF"/>
    <w:rsid w:val="0012213B"/>
    <w:rsid w:val="00122F59"/>
    <w:rsid w:val="00130ADB"/>
    <w:rsid w:val="00151211"/>
    <w:rsid w:val="00156857"/>
    <w:rsid w:val="001655BA"/>
    <w:rsid w:val="00167953"/>
    <w:rsid w:val="00171307"/>
    <w:rsid w:val="00173E77"/>
    <w:rsid w:val="001765DD"/>
    <w:rsid w:val="00176C36"/>
    <w:rsid w:val="00177F95"/>
    <w:rsid w:val="00184F11"/>
    <w:rsid w:val="00191F03"/>
    <w:rsid w:val="001957AD"/>
    <w:rsid w:val="001A28B8"/>
    <w:rsid w:val="001A4040"/>
    <w:rsid w:val="001A6C33"/>
    <w:rsid w:val="001B2A40"/>
    <w:rsid w:val="001C1FB9"/>
    <w:rsid w:val="001C2C95"/>
    <w:rsid w:val="001D5F6B"/>
    <w:rsid w:val="001E3BA5"/>
    <w:rsid w:val="001E4794"/>
    <w:rsid w:val="001E4D8A"/>
    <w:rsid w:val="001E7521"/>
    <w:rsid w:val="00200B3B"/>
    <w:rsid w:val="00207B0F"/>
    <w:rsid w:val="0021560A"/>
    <w:rsid w:val="0021666F"/>
    <w:rsid w:val="00216ABD"/>
    <w:rsid w:val="0022649F"/>
    <w:rsid w:val="00226979"/>
    <w:rsid w:val="00227272"/>
    <w:rsid w:val="00227632"/>
    <w:rsid w:val="0022763B"/>
    <w:rsid w:val="00233436"/>
    <w:rsid w:val="0024321B"/>
    <w:rsid w:val="002468EF"/>
    <w:rsid w:val="00246D15"/>
    <w:rsid w:val="0024773A"/>
    <w:rsid w:val="002540CC"/>
    <w:rsid w:val="0026273A"/>
    <w:rsid w:val="00273C64"/>
    <w:rsid w:val="002839BB"/>
    <w:rsid w:val="00284BDA"/>
    <w:rsid w:val="0029092F"/>
    <w:rsid w:val="0029636C"/>
    <w:rsid w:val="002A5B13"/>
    <w:rsid w:val="002B3A88"/>
    <w:rsid w:val="002B60D3"/>
    <w:rsid w:val="002B6BB6"/>
    <w:rsid w:val="002C657E"/>
    <w:rsid w:val="002C67A8"/>
    <w:rsid w:val="002C68FD"/>
    <w:rsid w:val="002E0CFE"/>
    <w:rsid w:val="002E1AF6"/>
    <w:rsid w:val="002E55DC"/>
    <w:rsid w:val="002E6683"/>
    <w:rsid w:val="002F217F"/>
    <w:rsid w:val="00305E76"/>
    <w:rsid w:val="0031054C"/>
    <w:rsid w:val="00313BEA"/>
    <w:rsid w:val="00320DD8"/>
    <w:rsid w:val="0032197E"/>
    <w:rsid w:val="00323F6D"/>
    <w:rsid w:val="0032622C"/>
    <w:rsid w:val="00326E04"/>
    <w:rsid w:val="00331528"/>
    <w:rsid w:val="00334B67"/>
    <w:rsid w:val="0033680B"/>
    <w:rsid w:val="003373DB"/>
    <w:rsid w:val="0034399A"/>
    <w:rsid w:val="00353435"/>
    <w:rsid w:val="003536A7"/>
    <w:rsid w:val="003579E1"/>
    <w:rsid w:val="00361279"/>
    <w:rsid w:val="00365A74"/>
    <w:rsid w:val="0036614F"/>
    <w:rsid w:val="00367D6A"/>
    <w:rsid w:val="00371DE6"/>
    <w:rsid w:val="00373678"/>
    <w:rsid w:val="00375CE6"/>
    <w:rsid w:val="00375F56"/>
    <w:rsid w:val="00380217"/>
    <w:rsid w:val="00380A7B"/>
    <w:rsid w:val="0038466D"/>
    <w:rsid w:val="00392909"/>
    <w:rsid w:val="003A372A"/>
    <w:rsid w:val="003A5441"/>
    <w:rsid w:val="003A6737"/>
    <w:rsid w:val="003A6F84"/>
    <w:rsid w:val="003A7482"/>
    <w:rsid w:val="003B1264"/>
    <w:rsid w:val="003B1F2F"/>
    <w:rsid w:val="003B5C4C"/>
    <w:rsid w:val="003C5089"/>
    <w:rsid w:val="003C5CBB"/>
    <w:rsid w:val="003D080B"/>
    <w:rsid w:val="003D0822"/>
    <w:rsid w:val="003D323D"/>
    <w:rsid w:val="003F3336"/>
    <w:rsid w:val="00403CF7"/>
    <w:rsid w:val="00411304"/>
    <w:rsid w:val="0041482C"/>
    <w:rsid w:val="0041591B"/>
    <w:rsid w:val="00424C2B"/>
    <w:rsid w:val="00425C86"/>
    <w:rsid w:val="00434996"/>
    <w:rsid w:val="004405E7"/>
    <w:rsid w:val="004472EA"/>
    <w:rsid w:val="00447526"/>
    <w:rsid w:val="004522E5"/>
    <w:rsid w:val="00460952"/>
    <w:rsid w:val="00465A34"/>
    <w:rsid w:val="00473A60"/>
    <w:rsid w:val="00476BE7"/>
    <w:rsid w:val="00480618"/>
    <w:rsid w:val="00484371"/>
    <w:rsid w:val="004850EA"/>
    <w:rsid w:val="00491E5C"/>
    <w:rsid w:val="004940A7"/>
    <w:rsid w:val="004A264E"/>
    <w:rsid w:val="004B733C"/>
    <w:rsid w:val="004B74D5"/>
    <w:rsid w:val="004C250A"/>
    <w:rsid w:val="004D146B"/>
    <w:rsid w:val="004D479B"/>
    <w:rsid w:val="004D73C8"/>
    <w:rsid w:val="004E2CD6"/>
    <w:rsid w:val="004E34D7"/>
    <w:rsid w:val="004E4EC7"/>
    <w:rsid w:val="004E5FAA"/>
    <w:rsid w:val="004E6645"/>
    <w:rsid w:val="004F67F8"/>
    <w:rsid w:val="004F7946"/>
    <w:rsid w:val="005047C1"/>
    <w:rsid w:val="00504B4E"/>
    <w:rsid w:val="00511268"/>
    <w:rsid w:val="005153BC"/>
    <w:rsid w:val="0051701C"/>
    <w:rsid w:val="005225FF"/>
    <w:rsid w:val="005236F2"/>
    <w:rsid w:val="00525D9D"/>
    <w:rsid w:val="00527D52"/>
    <w:rsid w:val="0053264B"/>
    <w:rsid w:val="0054444F"/>
    <w:rsid w:val="00552172"/>
    <w:rsid w:val="005524B5"/>
    <w:rsid w:val="00555F8E"/>
    <w:rsid w:val="005619CD"/>
    <w:rsid w:val="00563BD5"/>
    <w:rsid w:val="00567A1C"/>
    <w:rsid w:val="005701DC"/>
    <w:rsid w:val="00580692"/>
    <w:rsid w:val="0058370F"/>
    <w:rsid w:val="00586334"/>
    <w:rsid w:val="00590350"/>
    <w:rsid w:val="005A277C"/>
    <w:rsid w:val="005A3840"/>
    <w:rsid w:val="005A3F08"/>
    <w:rsid w:val="005B0EBB"/>
    <w:rsid w:val="005B1522"/>
    <w:rsid w:val="005C0A19"/>
    <w:rsid w:val="005D2267"/>
    <w:rsid w:val="005E0DB3"/>
    <w:rsid w:val="005E4C1F"/>
    <w:rsid w:val="005E50F5"/>
    <w:rsid w:val="005E6CD5"/>
    <w:rsid w:val="00602BB7"/>
    <w:rsid w:val="006035A3"/>
    <w:rsid w:val="00611D9D"/>
    <w:rsid w:val="00613C9B"/>
    <w:rsid w:val="006141EE"/>
    <w:rsid w:val="00614D98"/>
    <w:rsid w:val="006248ED"/>
    <w:rsid w:val="00633ED1"/>
    <w:rsid w:val="00637603"/>
    <w:rsid w:val="00640B48"/>
    <w:rsid w:val="0064264A"/>
    <w:rsid w:val="0065589F"/>
    <w:rsid w:val="0066367E"/>
    <w:rsid w:val="006661EA"/>
    <w:rsid w:val="00670337"/>
    <w:rsid w:val="006756CA"/>
    <w:rsid w:val="00677836"/>
    <w:rsid w:val="006948FE"/>
    <w:rsid w:val="006A356B"/>
    <w:rsid w:val="006A5E13"/>
    <w:rsid w:val="006B0EE3"/>
    <w:rsid w:val="006C3317"/>
    <w:rsid w:val="006D0242"/>
    <w:rsid w:val="006D2BA7"/>
    <w:rsid w:val="006D5556"/>
    <w:rsid w:val="006E2CAD"/>
    <w:rsid w:val="006E6974"/>
    <w:rsid w:val="006E7961"/>
    <w:rsid w:val="006F266B"/>
    <w:rsid w:val="006F27AA"/>
    <w:rsid w:val="007279C4"/>
    <w:rsid w:val="0073412A"/>
    <w:rsid w:val="00744061"/>
    <w:rsid w:val="00744998"/>
    <w:rsid w:val="0075049E"/>
    <w:rsid w:val="00750E2C"/>
    <w:rsid w:val="00753D25"/>
    <w:rsid w:val="00766634"/>
    <w:rsid w:val="0076676E"/>
    <w:rsid w:val="00771E8B"/>
    <w:rsid w:val="00774CE0"/>
    <w:rsid w:val="0077703B"/>
    <w:rsid w:val="0078499F"/>
    <w:rsid w:val="00787D16"/>
    <w:rsid w:val="007963BE"/>
    <w:rsid w:val="00797A0F"/>
    <w:rsid w:val="007A0455"/>
    <w:rsid w:val="007B62CE"/>
    <w:rsid w:val="007C0CD2"/>
    <w:rsid w:val="007C2880"/>
    <w:rsid w:val="007C5187"/>
    <w:rsid w:val="007D0F7A"/>
    <w:rsid w:val="007D4A3E"/>
    <w:rsid w:val="007D4EC4"/>
    <w:rsid w:val="007D5BA4"/>
    <w:rsid w:val="007D6BE1"/>
    <w:rsid w:val="007D766B"/>
    <w:rsid w:val="007E340D"/>
    <w:rsid w:val="007E4F4E"/>
    <w:rsid w:val="007F1DBF"/>
    <w:rsid w:val="00802CDB"/>
    <w:rsid w:val="0082264D"/>
    <w:rsid w:val="00824138"/>
    <w:rsid w:val="00827A65"/>
    <w:rsid w:val="0083016E"/>
    <w:rsid w:val="00831CCD"/>
    <w:rsid w:val="00834242"/>
    <w:rsid w:val="008361DF"/>
    <w:rsid w:val="00841209"/>
    <w:rsid w:val="00843375"/>
    <w:rsid w:val="00844478"/>
    <w:rsid w:val="00845C42"/>
    <w:rsid w:val="0084651F"/>
    <w:rsid w:val="00853813"/>
    <w:rsid w:val="00860FE7"/>
    <w:rsid w:val="00881B10"/>
    <w:rsid w:val="0088272D"/>
    <w:rsid w:val="00895745"/>
    <w:rsid w:val="00896252"/>
    <w:rsid w:val="008A3629"/>
    <w:rsid w:val="008B0E04"/>
    <w:rsid w:val="008B2600"/>
    <w:rsid w:val="008B409E"/>
    <w:rsid w:val="008B5C61"/>
    <w:rsid w:val="008C3972"/>
    <w:rsid w:val="008D1BF1"/>
    <w:rsid w:val="008D343C"/>
    <w:rsid w:val="008D3959"/>
    <w:rsid w:val="008D4275"/>
    <w:rsid w:val="008D4FA4"/>
    <w:rsid w:val="008E0B2A"/>
    <w:rsid w:val="008E3687"/>
    <w:rsid w:val="008F14D3"/>
    <w:rsid w:val="008F5347"/>
    <w:rsid w:val="00902A7B"/>
    <w:rsid w:val="009059F3"/>
    <w:rsid w:val="0090638B"/>
    <w:rsid w:val="00906CC7"/>
    <w:rsid w:val="009107BE"/>
    <w:rsid w:val="009121A5"/>
    <w:rsid w:val="00914E77"/>
    <w:rsid w:val="009167D3"/>
    <w:rsid w:val="009206EB"/>
    <w:rsid w:val="0092181B"/>
    <w:rsid w:val="00921BFF"/>
    <w:rsid w:val="00932ED3"/>
    <w:rsid w:val="00933530"/>
    <w:rsid w:val="0093608E"/>
    <w:rsid w:val="00942DCB"/>
    <w:rsid w:val="0094410A"/>
    <w:rsid w:val="00953980"/>
    <w:rsid w:val="00964654"/>
    <w:rsid w:val="009711B7"/>
    <w:rsid w:val="009711CE"/>
    <w:rsid w:val="00973BAB"/>
    <w:rsid w:val="009748E1"/>
    <w:rsid w:val="00977822"/>
    <w:rsid w:val="0098055A"/>
    <w:rsid w:val="009806AB"/>
    <w:rsid w:val="00985D81"/>
    <w:rsid w:val="00993EA9"/>
    <w:rsid w:val="00996D34"/>
    <w:rsid w:val="009A538F"/>
    <w:rsid w:val="009A6383"/>
    <w:rsid w:val="009A6A9F"/>
    <w:rsid w:val="009A7492"/>
    <w:rsid w:val="009B09A9"/>
    <w:rsid w:val="009C038E"/>
    <w:rsid w:val="009C0397"/>
    <w:rsid w:val="009C1220"/>
    <w:rsid w:val="009C4EBB"/>
    <w:rsid w:val="009C76DC"/>
    <w:rsid w:val="009D1AD3"/>
    <w:rsid w:val="009D5AFF"/>
    <w:rsid w:val="009D7FD1"/>
    <w:rsid w:val="009E13D1"/>
    <w:rsid w:val="009F5E85"/>
    <w:rsid w:val="00A00D62"/>
    <w:rsid w:val="00A04E1F"/>
    <w:rsid w:val="00A1326C"/>
    <w:rsid w:val="00A15A6C"/>
    <w:rsid w:val="00A3474B"/>
    <w:rsid w:val="00A35072"/>
    <w:rsid w:val="00A40172"/>
    <w:rsid w:val="00A4453D"/>
    <w:rsid w:val="00A555BD"/>
    <w:rsid w:val="00A57027"/>
    <w:rsid w:val="00A644C8"/>
    <w:rsid w:val="00A700C3"/>
    <w:rsid w:val="00A763B0"/>
    <w:rsid w:val="00A767A8"/>
    <w:rsid w:val="00A77FBD"/>
    <w:rsid w:val="00A80EE3"/>
    <w:rsid w:val="00A84F16"/>
    <w:rsid w:val="00A86456"/>
    <w:rsid w:val="00A93CD0"/>
    <w:rsid w:val="00AA275F"/>
    <w:rsid w:val="00AA3C88"/>
    <w:rsid w:val="00AA5A4F"/>
    <w:rsid w:val="00AB0D65"/>
    <w:rsid w:val="00AB38B0"/>
    <w:rsid w:val="00AB3D3F"/>
    <w:rsid w:val="00AB6C7F"/>
    <w:rsid w:val="00AC1938"/>
    <w:rsid w:val="00AC1E21"/>
    <w:rsid w:val="00AD0B7F"/>
    <w:rsid w:val="00AD7E58"/>
    <w:rsid w:val="00AE16B2"/>
    <w:rsid w:val="00AE7927"/>
    <w:rsid w:val="00AF15A9"/>
    <w:rsid w:val="00AF5B9D"/>
    <w:rsid w:val="00B04A1B"/>
    <w:rsid w:val="00B058B5"/>
    <w:rsid w:val="00B143E2"/>
    <w:rsid w:val="00B16288"/>
    <w:rsid w:val="00B17B01"/>
    <w:rsid w:val="00B332FA"/>
    <w:rsid w:val="00B40022"/>
    <w:rsid w:val="00B639D5"/>
    <w:rsid w:val="00B73C2B"/>
    <w:rsid w:val="00B74233"/>
    <w:rsid w:val="00B747B6"/>
    <w:rsid w:val="00B768DE"/>
    <w:rsid w:val="00B82170"/>
    <w:rsid w:val="00B84612"/>
    <w:rsid w:val="00B9025F"/>
    <w:rsid w:val="00B917BC"/>
    <w:rsid w:val="00B942CC"/>
    <w:rsid w:val="00B96EE9"/>
    <w:rsid w:val="00BA1A8C"/>
    <w:rsid w:val="00BA1EED"/>
    <w:rsid w:val="00BA4A4C"/>
    <w:rsid w:val="00BB3CDE"/>
    <w:rsid w:val="00BB59D3"/>
    <w:rsid w:val="00BC0405"/>
    <w:rsid w:val="00BC6429"/>
    <w:rsid w:val="00BE720C"/>
    <w:rsid w:val="00BF2F0C"/>
    <w:rsid w:val="00BF4C24"/>
    <w:rsid w:val="00C012CC"/>
    <w:rsid w:val="00C01C58"/>
    <w:rsid w:val="00C12773"/>
    <w:rsid w:val="00C20AF4"/>
    <w:rsid w:val="00C22E46"/>
    <w:rsid w:val="00C3114A"/>
    <w:rsid w:val="00C35A6B"/>
    <w:rsid w:val="00C3724D"/>
    <w:rsid w:val="00C37F43"/>
    <w:rsid w:val="00C433F2"/>
    <w:rsid w:val="00C46A1C"/>
    <w:rsid w:val="00C47C0D"/>
    <w:rsid w:val="00C53464"/>
    <w:rsid w:val="00C62B37"/>
    <w:rsid w:val="00C719EC"/>
    <w:rsid w:val="00C728B4"/>
    <w:rsid w:val="00C73A08"/>
    <w:rsid w:val="00C73AD8"/>
    <w:rsid w:val="00C73BC1"/>
    <w:rsid w:val="00C750FB"/>
    <w:rsid w:val="00C76530"/>
    <w:rsid w:val="00C84CE7"/>
    <w:rsid w:val="00C92E63"/>
    <w:rsid w:val="00CA3ACA"/>
    <w:rsid w:val="00CC2D5F"/>
    <w:rsid w:val="00CC664D"/>
    <w:rsid w:val="00CC7BF7"/>
    <w:rsid w:val="00CD32E2"/>
    <w:rsid w:val="00CD44FF"/>
    <w:rsid w:val="00CD4EC4"/>
    <w:rsid w:val="00CE0027"/>
    <w:rsid w:val="00CE62FF"/>
    <w:rsid w:val="00D02649"/>
    <w:rsid w:val="00D03588"/>
    <w:rsid w:val="00D05277"/>
    <w:rsid w:val="00D17DD5"/>
    <w:rsid w:val="00D313DA"/>
    <w:rsid w:val="00D356C7"/>
    <w:rsid w:val="00D4390A"/>
    <w:rsid w:val="00D45F99"/>
    <w:rsid w:val="00D465C4"/>
    <w:rsid w:val="00D46FF8"/>
    <w:rsid w:val="00D6786A"/>
    <w:rsid w:val="00D81042"/>
    <w:rsid w:val="00D85113"/>
    <w:rsid w:val="00D919B2"/>
    <w:rsid w:val="00D91E7D"/>
    <w:rsid w:val="00D9371C"/>
    <w:rsid w:val="00DA0108"/>
    <w:rsid w:val="00DA33B5"/>
    <w:rsid w:val="00DB62A4"/>
    <w:rsid w:val="00DB7FC8"/>
    <w:rsid w:val="00DD1587"/>
    <w:rsid w:val="00DD33D5"/>
    <w:rsid w:val="00DE4A1D"/>
    <w:rsid w:val="00DE7EF8"/>
    <w:rsid w:val="00DF3D82"/>
    <w:rsid w:val="00E2209D"/>
    <w:rsid w:val="00E25309"/>
    <w:rsid w:val="00E4617A"/>
    <w:rsid w:val="00E51C83"/>
    <w:rsid w:val="00E528F8"/>
    <w:rsid w:val="00E5590B"/>
    <w:rsid w:val="00E57339"/>
    <w:rsid w:val="00E62691"/>
    <w:rsid w:val="00E65418"/>
    <w:rsid w:val="00E66CC8"/>
    <w:rsid w:val="00E724B9"/>
    <w:rsid w:val="00E732CB"/>
    <w:rsid w:val="00E75719"/>
    <w:rsid w:val="00E75F69"/>
    <w:rsid w:val="00E813D0"/>
    <w:rsid w:val="00E81A69"/>
    <w:rsid w:val="00E82C6A"/>
    <w:rsid w:val="00E839F0"/>
    <w:rsid w:val="00E86E9B"/>
    <w:rsid w:val="00E90083"/>
    <w:rsid w:val="00E90819"/>
    <w:rsid w:val="00E97EFB"/>
    <w:rsid w:val="00EB647A"/>
    <w:rsid w:val="00EC52D0"/>
    <w:rsid w:val="00ED368A"/>
    <w:rsid w:val="00EE05B9"/>
    <w:rsid w:val="00EE12CC"/>
    <w:rsid w:val="00EE414A"/>
    <w:rsid w:val="00EE424A"/>
    <w:rsid w:val="00EF0B59"/>
    <w:rsid w:val="00EF5903"/>
    <w:rsid w:val="00F0559F"/>
    <w:rsid w:val="00F13FA4"/>
    <w:rsid w:val="00F20554"/>
    <w:rsid w:val="00F20DBC"/>
    <w:rsid w:val="00F23E9F"/>
    <w:rsid w:val="00F36EEB"/>
    <w:rsid w:val="00F37204"/>
    <w:rsid w:val="00F44CB2"/>
    <w:rsid w:val="00F47DC7"/>
    <w:rsid w:val="00F525F2"/>
    <w:rsid w:val="00F53E25"/>
    <w:rsid w:val="00F5404C"/>
    <w:rsid w:val="00F634F8"/>
    <w:rsid w:val="00F671D7"/>
    <w:rsid w:val="00F85D4F"/>
    <w:rsid w:val="00F86103"/>
    <w:rsid w:val="00F90245"/>
    <w:rsid w:val="00F91CD6"/>
    <w:rsid w:val="00F92784"/>
    <w:rsid w:val="00F95574"/>
    <w:rsid w:val="00FA1D2B"/>
    <w:rsid w:val="00FB0C52"/>
    <w:rsid w:val="00FC0C57"/>
    <w:rsid w:val="00FC394D"/>
    <w:rsid w:val="00FC69FE"/>
    <w:rsid w:val="00FD2AA0"/>
    <w:rsid w:val="00FD3203"/>
    <w:rsid w:val="00FD503E"/>
    <w:rsid w:val="00FD6682"/>
    <w:rsid w:val="00FE284D"/>
    <w:rsid w:val="00FE3212"/>
    <w:rsid w:val="00FE4F48"/>
    <w:rsid w:val="00FE58D1"/>
    <w:rsid w:val="00FF135B"/>
    <w:rsid w:val="00FF42DB"/>
    <w:rsid w:val="00FF6AC9"/>
    <w:rsid w:val="00FF7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0DE5B2"/>
  <w15:docId w15:val="{A6FBF515-C5B6-44C4-880D-CE09ADA23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9BB"/>
    <w:pPr>
      <w:spacing w:line="360" w:lineRule="auto"/>
    </w:pPr>
  </w:style>
  <w:style w:type="paragraph" w:styleId="Heading1">
    <w:name w:val="heading 1"/>
    <w:basedOn w:val="Default"/>
    <w:next w:val="Normal"/>
    <w:link w:val="Heading1Char"/>
    <w:uiPriority w:val="9"/>
    <w:qFormat/>
    <w:rsid w:val="00640B48"/>
    <w:pPr>
      <w:spacing w:line="480" w:lineRule="auto"/>
      <w:outlineLvl w:val="0"/>
    </w:pPr>
    <w:rPr>
      <w:rFonts w:asciiTheme="minorHAnsi" w:hAnsiTheme="minorHAnsi" w:cstheme="minorHAnsi"/>
      <w:b/>
      <w:bCs/>
      <w:sz w:val="36"/>
      <w:szCs w:val="36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39BB"/>
    <w:pPr>
      <w:autoSpaceDE w:val="0"/>
      <w:autoSpaceDN w:val="0"/>
      <w:adjustRightInd w:val="0"/>
      <w:spacing w:after="0" w:line="240" w:lineRule="auto"/>
      <w:outlineLvl w:val="1"/>
    </w:pPr>
    <w:rPr>
      <w:rFonts w:cstheme="minorHAnsi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8461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4264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1277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2773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6035A3"/>
    <w:pPr>
      <w:widowControl w:val="0"/>
      <w:autoSpaceDE w:val="0"/>
      <w:autoSpaceDN w:val="0"/>
      <w:spacing w:before="2" w:after="0" w:line="140" w:lineRule="exact"/>
      <w:jc w:val="center"/>
    </w:pPr>
    <w:rPr>
      <w:rFonts w:ascii="Times New Roman" w:eastAsia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219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19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19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9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97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81042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765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65DD"/>
  </w:style>
  <w:style w:type="paragraph" w:styleId="Footer">
    <w:name w:val="footer"/>
    <w:basedOn w:val="Normal"/>
    <w:link w:val="FooterChar"/>
    <w:uiPriority w:val="99"/>
    <w:unhideWhenUsed/>
    <w:rsid w:val="001765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5DD"/>
  </w:style>
  <w:style w:type="paragraph" w:styleId="Revision">
    <w:name w:val="Revision"/>
    <w:hidden/>
    <w:uiPriority w:val="99"/>
    <w:semiHidden/>
    <w:rsid w:val="002E55DC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FD503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1591B"/>
    <w:pPr>
      <w:spacing w:after="0"/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591B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591B"/>
    <w:pPr>
      <w:spacing w:line="240" w:lineRule="auto"/>
    </w:pPr>
    <w:rPr>
      <w:rFonts w:ascii="Calibri" w:hAnsi="Calibri" w:cs="Calibri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591B"/>
    <w:rPr>
      <w:rFonts w:ascii="Calibri" w:hAnsi="Calibri" w:cs="Calibri"/>
      <w:noProof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40B48"/>
    <w:rPr>
      <w:rFonts w:cstheme="minorHAnsi"/>
      <w:b/>
      <w:bCs/>
      <w:color w:val="000000"/>
      <w:sz w:val="36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839BB"/>
    <w:rPr>
      <w:rFonts w:cstheme="minorHAnsi"/>
      <w:b/>
      <w:bCs/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FE3212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msonormal0">
    <w:name w:val="msonormal"/>
    <w:basedOn w:val="Normal"/>
    <w:rsid w:val="009218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3">
    <w:name w:val="xl63"/>
    <w:basedOn w:val="Normal"/>
    <w:rsid w:val="0092181B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64">
    <w:name w:val="xl64"/>
    <w:basedOn w:val="Normal"/>
    <w:rsid w:val="009218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65">
    <w:name w:val="xl65"/>
    <w:basedOn w:val="Normal"/>
    <w:rsid w:val="0092181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66">
    <w:name w:val="xl66"/>
    <w:basedOn w:val="Normal"/>
    <w:rsid w:val="0092181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color w:val="000000"/>
      <w:lang w:val="en-US"/>
    </w:rPr>
  </w:style>
  <w:style w:type="paragraph" w:customStyle="1" w:styleId="xl67">
    <w:name w:val="xl67"/>
    <w:basedOn w:val="Normal"/>
    <w:rsid w:val="0092181B"/>
    <w:pPr>
      <w:shd w:val="clear" w:color="000000" w:fill="D0CECE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68">
    <w:name w:val="xl68"/>
    <w:basedOn w:val="Normal"/>
    <w:rsid w:val="0092181B"/>
    <w:pPr>
      <w:shd w:val="clear" w:color="000000" w:fill="D0CECE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69">
    <w:name w:val="xl69"/>
    <w:basedOn w:val="Normal"/>
    <w:rsid w:val="0092181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color w:val="000000"/>
      <w:lang w:val="en-US"/>
    </w:rPr>
  </w:style>
  <w:style w:type="paragraph" w:customStyle="1" w:styleId="xl70">
    <w:name w:val="xl70"/>
    <w:basedOn w:val="Normal"/>
    <w:rsid w:val="0092181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71">
    <w:name w:val="xl71"/>
    <w:basedOn w:val="Normal"/>
    <w:rsid w:val="00207B0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en-US"/>
    </w:rPr>
  </w:style>
  <w:style w:type="paragraph" w:customStyle="1" w:styleId="xl72">
    <w:name w:val="xl72"/>
    <w:basedOn w:val="Normal"/>
    <w:rsid w:val="00207B0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en-US"/>
    </w:rPr>
  </w:style>
  <w:style w:type="paragraph" w:customStyle="1" w:styleId="xl73">
    <w:name w:val="xl73"/>
    <w:basedOn w:val="Normal"/>
    <w:rsid w:val="0082413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en-US"/>
    </w:rPr>
  </w:style>
  <w:style w:type="paragraph" w:customStyle="1" w:styleId="xl74">
    <w:name w:val="xl74"/>
    <w:basedOn w:val="Normal"/>
    <w:rsid w:val="0082413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en-US"/>
    </w:rPr>
  </w:style>
  <w:style w:type="paragraph" w:customStyle="1" w:styleId="xl75">
    <w:name w:val="xl75"/>
    <w:basedOn w:val="Normal"/>
    <w:rsid w:val="0082413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en-US"/>
    </w:rPr>
  </w:style>
  <w:style w:type="paragraph" w:customStyle="1" w:styleId="xl76">
    <w:name w:val="xl76"/>
    <w:basedOn w:val="Normal"/>
    <w:rsid w:val="0082413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0C69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7279C4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A372A"/>
  </w:style>
  <w:style w:type="character" w:customStyle="1" w:styleId="disp-formula-label">
    <w:name w:val="disp-formula-label"/>
    <w:basedOn w:val="DefaultParagraphFont"/>
    <w:rsid w:val="00C22E46"/>
  </w:style>
  <w:style w:type="character" w:styleId="PlaceholderText">
    <w:name w:val="Placeholder Text"/>
    <w:basedOn w:val="DefaultParagraphFont"/>
    <w:uiPriority w:val="99"/>
    <w:semiHidden/>
    <w:rsid w:val="00177F9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20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1767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9711195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4313544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760456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98761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6183057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71438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70359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621383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60158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7317804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7405941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91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5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15B715-92F6-456D-B26A-361B683C4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1784</Words>
  <Characters>11331</Characters>
  <Application>Microsoft Office Word</Application>
  <DocSecurity>0</DocSecurity>
  <Lines>1030</Lines>
  <Paragraphs>10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ina Calu Costa</dc:creator>
  <cp:keywords/>
  <dc:description/>
  <cp:lastModifiedBy>Janaina Calu Costa</cp:lastModifiedBy>
  <cp:revision>16</cp:revision>
  <dcterms:created xsi:type="dcterms:W3CDTF">2024-02-26T16:04:00Z</dcterms:created>
  <dcterms:modified xsi:type="dcterms:W3CDTF">2024-08-06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8eca936e1aa643fa9689b4c9c0531549730d58cc9c3b1e4bff844023bd707c</vt:lpwstr>
  </property>
  <property fmtid="{D5CDD505-2E9C-101B-9397-08002B2CF9AE}" pid="3" name="ZOTERO_PREF_1">
    <vt:lpwstr>&lt;data data-version="3" zotero-version="6.0.30"&gt;&lt;session id="msQXxNZ1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pref name="dontAskDelayCitationUpdates" value="true"/&gt;&lt;/prefs&gt;&lt;/data&gt;</vt:lpwstr>
  </property>
</Properties>
</file>